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967" w:rsidRPr="00F3170B" w:rsidRDefault="00CC1967" w:rsidP="00F3170B">
      <w:pPr>
        <w:widowControl/>
        <w:spacing w:line="0" w:lineRule="atLeas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3170B">
        <w:rPr>
          <w:rFonts w:ascii="Times New Roman" w:hAnsi="Times New Roman" w:cs="Times New Roman"/>
          <w:b/>
          <w:sz w:val="24"/>
          <w:szCs w:val="24"/>
        </w:rPr>
        <w:t>Table S</w:t>
      </w:r>
      <w:r w:rsidRPr="00F3170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317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772C" w:rsidRPr="00F3170B">
        <w:rPr>
          <w:rFonts w:ascii="Times New Roman" w:hAnsi="Times New Roman" w:cs="Times New Roman"/>
          <w:sz w:val="24"/>
          <w:szCs w:val="24"/>
        </w:rPr>
        <w:t>Primers used for ectopic expression vector construction. The sequences of restriction sites are underline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8194"/>
        <w:gridCol w:w="4176"/>
      </w:tblGrid>
      <w:tr w:rsidR="00CC1967" w:rsidRPr="00DD7F4C" w:rsidTr="000E2038">
        <w:trPr>
          <w:cantSplit/>
          <w:trHeight w:hRule="exact" w:val="255"/>
        </w:trPr>
        <w:tc>
          <w:tcPr>
            <w:tcW w:w="180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CC1967" w:rsidRPr="00DD7F4C" w:rsidRDefault="00CC1967" w:rsidP="00F3170B">
            <w:pPr>
              <w:rPr>
                <w:rFonts w:ascii="Times New Roman" w:hAnsi="Times New Roman" w:cs="Times New Roman"/>
                <w:b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b/>
                <w:sz w:val="15"/>
                <w:szCs w:val="11"/>
              </w:rPr>
              <w:t>Name</w:t>
            </w:r>
          </w:p>
        </w:tc>
        <w:tc>
          <w:tcPr>
            <w:tcW w:w="8053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CC1967" w:rsidRPr="00DD7F4C" w:rsidRDefault="00CC1967" w:rsidP="00F3170B">
            <w:pPr>
              <w:rPr>
                <w:rFonts w:ascii="Times New Roman" w:hAnsi="Times New Roman" w:cs="Times New Roman"/>
                <w:b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b/>
                <w:sz w:val="15"/>
                <w:szCs w:val="11"/>
              </w:rPr>
              <w:t>Forward/ Reverse primer Sequence (5′ to 3′)</w:t>
            </w:r>
          </w:p>
        </w:tc>
        <w:tc>
          <w:tcPr>
            <w:tcW w:w="417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CC1967" w:rsidRPr="00DD7F4C" w:rsidRDefault="00CC1967" w:rsidP="00F3170B">
            <w:pPr>
              <w:rPr>
                <w:rFonts w:ascii="Times New Roman" w:hAnsi="Times New Roman" w:cs="Times New Roman"/>
                <w:b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b/>
                <w:sz w:val="15"/>
                <w:szCs w:val="11"/>
              </w:rPr>
              <w:t>Description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tcBorders>
              <w:top w:val="single" w:sz="8" w:space="0" w:color="auto"/>
            </w:tcBorders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K-MrGST1 F</w:t>
            </w:r>
          </w:p>
        </w:tc>
        <w:tc>
          <w:tcPr>
            <w:tcW w:w="805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GGACAGCCCAAGCT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AGCT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TGGTTGTGAAAGTGTATGGTTCAA</w:t>
            </w:r>
          </w:p>
        </w:tc>
        <w:tc>
          <w:tcPr>
            <w:tcW w:w="4176" w:type="dxa"/>
            <w:tcBorders>
              <w:top w:val="single" w:sz="8" w:space="0" w:color="auto"/>
            </w:tcBorders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SK Vector of MrGST1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K-MrGST1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bookmarkStart w:id="0" w:name="RANGE!B3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GATTTCAGCGAATT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GTAC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TAGTAACCAGCAAGCGTCAGTAAC</w:t>
            </w:r>
            <w:bookmarkEnd w:id="0"/>
          </w:p>
        </w:tc>
        <w:tc>
          <w:tcPr>
            <w:tcW w:w="4176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SK Vector of MrGST1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K-MrMYB1.1 F</w:t>
            </w:r>
          </w:p>
        </w:tc>
        <w:tc>
          <w:tcPr>
            <w:tcW w:w="8053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GCTCTAGAACTAGT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GATC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TGGAAGGCTCTTTAGGTGTACG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SK Vector of MrMYB1.1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K-MrMYB1.1 R</w:t>
            </w:r>
          </w:p>
        </w:tc>
        <w:tc>
          <w:tcPr>
            <w:tcW w:w="8053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AGCGAATTGGTACC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GGCC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TGGATCGAGAAAATCCCAA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SK Vector of MrMYB1.1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K-MrbHLH1 F</w:t>
            </w:r>
          </w:p>
        </w:tc>
        <w:tc>
          <w:tcPr>
            <w:tcW w:w="8053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bookmarkStart w:id="1" w:name="_GoBack"/>
            <w:bookmarkEnd w:id="1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GCTCTAGAACTAGT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GATC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TGGCTGCACCGCCGAG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SK Vector of MrbHLH1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K-MrbHLH1 R</w:t>
            </w:r>
          </w:p>
        </w:tc>
        <w:tc>
          <w:tcPr>
            <w:tcW w:w="8053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AGCGAATTGGTACC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GGCC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TACGAGTCATTGTGGGGTATAATTT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SK Vector of MrbHLH1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 F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TATAGGGCGAATTG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GTAC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GATTTTGATGACCGGCCAG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1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GCTCTAGAACTAGT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GATC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TTAATTCTATTGCCTAAAAAGCAGTTC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1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1 F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CGTGTTTCCCACTGACTTTGTCCAATGGACA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1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1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TGTCCATTGGACAAAGTCAGTGGGAAACACG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1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2 F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CTCTTTTTTTTTTTTTCGATCCAATATGCTAATT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2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2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ATTAGCATATTGGATCGAAAAAAAAAAAAAGAG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2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3 F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GGGTATGGGCCCCTGTGTCAAATCTAACTTTT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3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3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AAAGTTAGATTTGACACAGGGGCCCATACCCT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3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4 F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GGAAATATTTGGGGTGGACAAATTTCGCCCAG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4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4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TGGGCGAAATTTGTCCACCCCAAATATTTCC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4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5 F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CTTCAAAGGTTGCTCCTTGGATCGAGCCGAGGC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5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5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GCCTCGGCTCGATCCAAGGAGCAACCTTTGAAGT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5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6 F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GTTTGGTTTCTGGAAGTCTTGATCGAAGAAGAAG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6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6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CTTCTTCTTCGATCAAGACTTCCAGAAACCAAAC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6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7 F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TTCCACGTGACAACCCGCCAAAACTTAACGAG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7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7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TCGTTAAGTTTTGGCGGGTTGTCACGTGGAA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7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8 F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CTGCTATATAAATAAGGGCAAGGAGCTTCGC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8 promoter</w:t>
            </w:r>
          </w:p>
        </w:tc>
      </w:tr>
      <w:tr w:rsidR="00CC1967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LUC-MrGST1m8 R</w:t>
            </w:r>
          </w:p>
        </w:tc>
        <w:tc>
          <w:tcPr>
            <w:tcW w:w="8053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GCGAAGCTCCTTGCCCTTATTTATATAGCAGA</w:t>
            </w:r>
          </w:p>
        </w:tc>
        <w:tc>
          <w:tcPr>
            <w:tcW w:w="4176" w:type="dxa"/>
            <w:noWrap/>
            <w:vAlign w:val="center"/>
            <w:hideMark/>
          </w:tcPr>
          <w:p w:rsidR="00CC1967" w:rsidRPr="00DD7F4C" w:rsidRDefault="00CC1967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reen-LUC Vector of MrGST</w:t>
            </w:r>
            <w:r w:rsidR="00F240FE" w:rsidRPr="00DD7F4C">
              <w:rPr>
                <w:rFonts w:ascii="Times New Roman" w:hAnsi="Times New Roman" w:cs="Times New Roman"/>
                <w:sz w:val="15"/>
                <w:szCs w:val="11"/>
              </w:rPr>
              <w:t>1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8 promoter</w:t>
            </w:r>
          </w:p>
        </w:tc>
      </w:tr>
      <w:tr w:rsidR="00F240FE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</w:tcPr>
          <w:p w:rsidR="00F240FE" w:rsidRPr="00DD7F4C" w:rsidRDefault="00F240FE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pAbAi-proMrGST1 F</w:t>
            </w:r>
          </w:p>
        </w:tc>
        <w:tc>
          <w:tcPr>
            <w:tcW w:w="8053" w:type="dxa"/>
            <w:noWrap/>
            <w:vAlign w:val="center"/>
          </w:tcPr>
          <w:p w:rsidR="00F240FE" w:rsidRPr="00DD7F4C" w:rsidRDefault="000D6C51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GAAAAGCTTGAATTC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AGCTC</w:t>
            </w:r>
            <w:r w:rsidR="00651092" w:rsidRPr="00651092">
              <w:rPr>
                <w:rFonts w:ascii="Times New Roman" w:hAnsi="Times New Roman" w:cs="Times New Roman"/>
                <w:sz w:val="15"/>
                <w:szCs w:val="11"/>
              </w:rPr>
              <w:t>TTTGGTGCATATAAGGTATTTTTCT</w:t>
            </w:r>
          </w:p>
        </w:tc>
        <w:tc>
          <w:tcPr>
            <w:tcW w:w="4176" w:type="dxa"/>
            <w:noWrap/>
            <w:vAlign w:val="center"/>
          </w:tcPr>
          <w:p w:rsidR="00F240FE" w:rsidRPr="00DD7F4C" w:rsidRDefault="00F240FE" w:rsidP="00F3170B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 xml:space="preserve">Subclone to </w:t>
            </w:r>
            <w:proofErr w:type="spellStart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pAbAi</w:t>
            </w:r>
            <w:proofErr w:type="spellEnd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 xml:space="preserve"> Vector of MrGST1 promoter</w:t>
            </w:r>
          </w:p>
        </w:tc>
      </w:tr>
      <w:tr w:rsidR="00820A55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pAbAi-proMrGST1 R</w:t>
            </w:r>
          </w:p>
        </w:tc>
        <w:tc>
          <w:tcPr>
            <w:tcW w:w="8053" w:type="dxa"/>
            <w:noWrap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TACAGAGCACATGC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CTCGAG</w:t>
            </w:r>
            <w:r w:rsidRPr="002414CB">
              <w:rPr>
                <w:rFonts w:ascii="Times New Roman" w:hAnsi="Times New Roman" w:cs="Times New Roman"/>
                <w:sz w:val="15"/>
                <w:szCs w:val="11"/>
              </w:rPr>
              <w:t>CTTAATTCTATTGCCTAAAAAGCAG</w:t>
            </w:r>
          </w:p>
        </w:tc>
        <w:tc>
          <w:tcPr>
            <w:tcW w:w="4176" w:type="dxa"/>
            <w:noWrap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 xml:space="preserve">Subclone to </w:t>
            </w:r>
            <w:proofErr w:type="spellStart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pAbAi</w:t>
            </w:r>
            <w:proofErr w:type="spellEnd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 xml:space="preserve"> Vector of MrGST1 promoter</w:t>
            </w:r>
          </w:p>
        </w:tc>
      </w:tr>
      <w:tr w:rsidR="00820A55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</w:tcPr>
          <w:p w:rsidR="00820A55" w:rsidRPr="00AF3464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AF3464">
              <w:rPr>
                <w:rFonts w:ascii="Times New Roman" w:hAnsi="Times New Roman" w:cs="Times New Roman"/>
                <w:sz w:val="15"/>
                <w:szCs w:val="11"/>
              </w:rPr>
              <w:t>pAbAi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>-</w:t>
            </w:r>
            <w:r w:rsidRPr="00AF3464">
              <w:rPr>
                <w:rFonts w:ascii="Times New Roman" w:hAnsi="Times New Roman" w:cs="Times New Roman"/>
                <w:sz w:val="15"/>
                <w:szCs w:val="11"/>
              </w:rPr>
              <w:t>pro</w:t>
            </w:r>
            <w:r w:rsidR="00931205">
              <w:rPr>
                <w:rFonts w:ascii="Times New Roman" w:hAnsi="Times New Roman" w:cs="Times New Roman"/>
                <w:sz w:val="15"/>
                <w:szCs w:val="11"/>
              </w:rPr>
              <w:t>3×</w:t>
            </w:r>
            <w:r w:rsidRPr="00AF3464">
              <w:rPr>
                <w:rFonts w:ascii="Times New Roman" w:hAnsi="Times New Roman" w:cs="Times New Roman"/>
                <w:sz w:val="15"/>
                <w:szCs w:val="11"/>
              </w:rPr>
              <w:t>MBS4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 F</w:t>
            </w:r>
          </w:p>
        </w:tc>
        <w:tc>
          <w:tcPr>
            <w:tcW w:w="8053" w:type="dxa"/>
            <w:noWrap/>
            <w:vAlign w:val="center"/>
          </w:tcPr>
          <w:p w:rsidR="00820A55" w:rsidRPr="000E2038" w:rsidRDefault="00E95790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0E2038">
              <w:rPr>
                <w:rFonts w:ascii="Times New Roman" w:hAnsi="Times New Roman" w:cs="Times New Roman"/>
                <w:sz w:val="15"/>
                <w:szCs w:val="11"/>
              </w:rPr>
              <w:t>GAAAAGCTTGAATTC</w:t>
            </w:r>
            <w:r w:rsidRPr="000E2038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AGCTC</w:t>
            </w:r>
            <w:r w:rsidRPr="000E2038">
              <w:rPr>
                <w:rFonts w:ascii="Times New Roman" w:hAnsi="Times New Roman" w:cs="Times New Roman"/>
                <w:sz w:val="15"/>
                <w:szCs w:val="11"/>
              </w:rPr>
              <w:t>CCCTACCAACCAGCCTACCAACCAGCCTACCAACCAG</w:t>
            </w:r>
            <w:r w:rsidRPr="000E2038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CTCGAG</w:t>
            </w:r>
            <w:r w:rsidRPr="000E2038">
              <w:rPr>
                <w:rFonts w:ascii="Times New Roman" w:hAnsi="Times New Roman" w:cs="Times New Roman"/>
                <w:sz w:val="15"/>
                <w:szCs w:val="11"/>
              </w:rPr>
              <w:t>GCATGTGCTCTGTAT</w:t>
            </w:r>
          </w:p>
        </w:tc>
        <w:tc>
          <w:tcPr>
            <w:tcW w:w="4176" w:type="dxa"/>
            <w:noWrap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 xml:space="preserve">Subclone to </w:t>
            </w:r>
            <w:proofErr w:type="spellStart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pAbAi</w:t>
            </w:r>
            <w:proofErr w:type="spellEnd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 xml:space="preserve"> Vector of 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MBS4 motif in 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rGST1 promoter</w:t>
            </w:r>
          </w:p>
        </w:tc>
      </w:tr>
      <w:tr w:rsidR="00820A55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</w:tcPr>
          <w:p w:rsidR="00820A55" w:rsidRPr="00AF3464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AF3464">
              <w:rPr>
                <w:rFonts w:ascii="Times New Roman" w:hAnsi="Times New Roman" w:cs="Times New Roman"/>
                <w:sz w:val="15"/>
                <w:szCs w:val="11"/>
              </w:rPr>
              <w:t>pAbAi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>-</w:t>
            </w:r>
            <w:r w:rsidRPr="00AF3464">
              <w:rPr>
                <w:rFonts w:ascii="Times New Roman" w:hAnsi="Times New Roman" w:cs="Times New Roman"/>
                <w:sz w:val="15"/>
                <w:szCs w:val="11"/>
              </w:rPr>
              <w:t>pro</w:t>
            </w:r>
            <w:r w:rsidR="00931205">
              <w:rPr>
                <w:rFonts w:ascii="Times New Roman" w:hAnsi="Times New Roman" w:cs="Times New Roman"/>
                <w:sz w:val="15"/>
                <w:szCs w:val="11"/>
              </w:rPr>
              <w:t>3×</w:t>
            </w:r>
            <w:r w:rsidRPr="00AF3464">
              <w:rPr>
                <w:rFonts w:ascii="Times New Roman" w:hAnsi="Times New Roman" w:cs="Times New Roman"/>
                <w:sz w:val="15"/>
                <w:szCs w:val="11"/>
              </w:rPr>
              <w:t>MBS4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 R</w:t>
            </w:r>
          </w:p>
        </w:tc>
        <w:tc>
          <w:tcPr>
            <w:tcW w:w="8053" w:type="dxa"/>
            <w:noWrap/>
            <w:vAlign w:val="center"/>
          </w:tcPr>
          <w:p w:rsidR="00820A55" w:rsidRPr="000E2038" w:rsidRDefault="00BB128A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0E2038">
              <w:rPr>
                <w:rFonts w:ascii="Times New Roman" w:hAnsi="Times New Roman" w:cs="Times New Roman"/>
                <w:sz w:val="15"/>
                <w:szCs w:val="11"/>
              </w:rPr>
              <w:t>ATACAGAGCACATGC</w:t>
            </w:r>
            <w:r w:rsidRPr="000E2038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CTCGAG</w:t>
            </w:r>
            <w:r w:rsidR="00820A55" w:rsidRPr="000E2038">
              <w:rPr>
                <w:rFonts w:ascii="Times New Roman" w:hAnsi="Times New Roman" w:cs="Times New Roman"/>
                <w:sz w:val="15"/>
                <w:szCs w:val="11"/>
              </w:rPr>
              <w:t>CTGGTTGGTAGGCTGGTTGGTAGGCTGGTTGGTAGG</w:t>
            </w:r>
            <w:r w:rsidR="00E95790" w:rsidRPr="000E2038">
              <w:rPr>
                <w:rFonts w:ascii="Times New Roman" w:hAnsi="Times New Roman" w:cs="Times New Roman"/>
                <w:sz w:val="15"/>
                <w:szCs w:val="11"/>
              </w:rPr>
              <w:t>G</w:t>
            </w:r>
            <w:r w:rsidR="00E95790" w:rsidRPr="000E2038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AGCTC</w:t>
            </w:r>
            <w:r w:rsidR="00E95790" w:rsidRPr="000E2038">
              <w:rPr>
                <w:rFonts w:ascii="Times New Roman" w:hAnsi="Times New Roman" w:cs="Times New Roman"/>
                <w:sz w:val="15"/>
                <w:szCs w:val="11"/>
              </w:rPr>
              <w:t>GAATTCAAGCTTTTC</w:t>
            </w:r>
          </w:p>
        </w:tc>
        <w:tc>
          <w:tcPr>
            <w:tcW w:w="4176" w:type="dxa"/>
            <w:noWrap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 xml:space="preserve">Subclone to </w:t>
            </w:r>
            <w:proofErr w:type="spellStart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pAbAi</w:t>
            </w:r>
            <w:proofErr w:type="spellEnd"/>
            <w:r w:rsidRPr="00DD7F4C">
              <w:rPr>
                <w:rFonts w:ascii="Times New Roman" w:hAnsi="Times New Roman" w:cs="Times New Roman"/>
                <w:sz w:val="15"/>
                <w:szCs w:val="11"/>
              </w:rPr>
              <w:t xml:space="preserve"> Vector of 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MBS4 motif in 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MrGST1 promoter</w:t>
            </w:r>
          </w:p>
        </w:tc>
      </w:tr>
      <w:tr w:rsidR="00820A55" w:rsidRPr="00DD7F4C" w:rsidTr="000E2038">
        <w:trPr>
          <w:cantSplit/>
          <w:trHeight w:hRule="exact" w:val="227"/>
        </w:trPr>
        <w:tc>
          <w:tcPr>
            <w:tcW w:w="1809" w:type="dxa"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pGADT7-MrMYB1.1 F</w:t>
            </w:r>
          </w:p>
        </w:tc>
        <w:tc>
          <w:tcPr>
            <w:tcW w:w="8053" w:type="dxa"/>
            <w:noWrap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GCCATGGAGGCCAGT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AATT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ATGGAAGGCTCTTTAGGTGTACGA</w:t>
            </w:r>
          </w:p>
        </w:tc>
        <w:tc>
          <w:tcPr>
            <w:tcW w:w="4176" w:type="dxa"/>
            <w:noWrap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ADT7 Vector of MrMYB1.1</w:t>
            </w:r>
          </w:p>
        </w:tc>
      </w:tr>
      <w:tr w:rsidR="00820A55" w:rsidRPr="00DD7F4C" w:rsidTr="000E2038">
        <w:trPr>
          <w:cantSplit/>
          <w:trHeight w:hRule="exact" w:val="227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pGADT7-MrMYB1.1 R</w:t>
            </w:r>
          </w:p>
        </w:tc>
        <w:tc>
          <w:tcPr>
            <w:tcW w:w="8053" w:type="dxa"/>
            <w:tcBorders>
              <w:bottom w:val="single" w:sz="12" w:space="0" w:color="auto"/>
            </w:tcBorders>
            <w:noWrap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CCGCTGCAGGTCGAC</w:t>
            </w:r>
            <w:r w:rsidRPr="00DD7F4C">
              <w:rPr>
                <w:rFonts w:ascii="Times New Roman" w:hAnsi="Times New Roman" w:cs="Times New Roman"/>
                <w:sz w:val="15"/>
                <w:szCs w:val="11"/>
                <w:u w:val="single"/>
              </w:rPr>
              <w:t>GGATCC</w:t>
            </w: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TTATGGATCGAGAAAATCCCAAA</w:t>
            </w:r>
          </w:p>
        </w:tc>
        <w:tc>
          <w:tcPr>
            <w:tcW w:w="4176" w:type="dxa"/>
            <w:tcBorders>
              <w:bottom w:val="single" w:sz="12" w:space="0" w:color="auto"/>
            </w:tcBorders>
            <w:noWrap/>
            <w:vAlign w:val="center"/>
          </w:tcPr>
          <w:p w:rsidR="00820A55" w:rsidRPr="00DD7F4C" w:rsidRDefault="00820A55" w:rsidP="00820A55">
            <w:pPr>
              <w:spacing w:line="120" w:lineRule="exact"/>
              <w:rPr>
                <w:rFonts w:ascii="Times New Roman" w:hAnsi="Times New Roman" w:cs="Times New Roman"/>
                <w:sz w:val="15"/>
                <w:szCs w:val="11"/>
              </w:rPr>
            </w:pPr>
            <w:r w:rsidRPr="00DD7F4C">
              <w:rPr>
                <w:rFonts w:ascii="Times New Roman" w:hAnsi="Times New Roman" w:cs="Times New Roman"/>
                <w:sz w:val="15"/>
                <w:szCs w:val="11"/>
              </w:rPr>
              <w:t>Subclone to pGADT7 Vector of MrMYB1.1</w:t>
            </w:r>
          </w:p>
        </w:tc>
      </w:tr>
    </w:tbl>
    <w:p w:rsidR="00CC1967" w:rsidRPr="00F3170B" w:rsidRDefault="00CC1967" w:rsidP="00BB128A">
      <w:pPr>
        <w:widowControl/>
        <w:spacing w:line="0" w:lineRule="atLeast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CC1967" w:rsidRPr="00F3170B" w:rsidSect="00F3170B">
      <w:headerReference w:type="default" r:id="rId7"/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447D" w:rsidRDefault="0093447D" w:rsidP="001724DA">
      <w:r>
        <w:separator/>
      </w:r>
    </w:p>
  </w:endnote>
  <w:endnote w:type="continuationSeparator" w:id="0">
    <w:p w:rsidR="0093447D" w:rsidRDefault="0093447D" w:rsidP="00172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447D" w:rsidRDefault="0093447D" w:rsidP="001724DA">
      <w:r>
        <w:separator/>
      </w:r>
    </w:p>
  </w:footnote>
  <w:footnote w:type="continuationSeparator" w:id="0">
    <w:p w:rsidR="0093447D" w:rsidRDefault="0093447D" w:rsidP="001724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2F4D" w:rsidRDefault="00132F4D" w:rsidP="00051FC7">
    <w:pPr>
      <w:pStyle w:val="a4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1023F6FA-53A6-4CA8-8B5F-356176FCF416}" w:val=" ADDIN NE.Ref.{1023F6FA-53A6-4CA8-8B5F-356176FCF416}&lt;Citation&gt;&lt;Group&gt;&lt;References&gt;&lt;Item&gt;&lt;ID&gt;155&lt;/ID&gt;&lt;UID&gt;{7EE968E4-1DD6-418F-9850-DE3570C9AFAC}&lt;/UID&gt;&lt;Title&gt;The MrWD40-1 Gene of Chinese Bayberry (Myrica rubra) Interacts with MYB and bHLH to Enhance Anthocyanin Accumulation&lt;/Title&gt;&lt;Template&gt;Journal Article&lt;/Template&gt;&lt;Star&gt;0&lt;/Star&gt;&lt;Tag&gt;0&lt;/Tag&gt;&lt;Author&gt;Liu, Xiaofen; Feng, Chao; Zhang, Mingming; Yin, Xueren; Xu, Changjie; Chen, Kunsong&lt;/Author&gt;&lt;Year&gt;2013&lt;/Year&gt;&lt;Details&gt;&lt;_accessed&gt;64228164&lt;/_accessed&gt;&lt;_collection_scope&gt;SCIE&lt;/_collection_scope&gt;&lt;_created&gt;64228164&lt;/_created&gt;&lt;_db_updated&gt;CrossRef&lt;/_db_updated&gt;&lt;_doi&gt;10.1007/s11105-013-0621-0&lt;/_doi&gt;&lt;_impact_factor&gt;   1.595&lt;/_impact_factor&gt;&lt;_isbn&gt;0735-9640&lt;/_isbn&gt;&lt;_issue&gt;6&lt;/_issue&gt;&lt;_journal&gt;Plant Molecular Biology Reporter&lt;/_journal&gt;&lt;_modified&gt;64228164&lt;/_modified&gt;&lt;_pages&gt;1474-1484&lt;/_pages&gt;&lt;_tertiary_title&gt;Plant Mol Biol Rep&lt;/_tertiary_title&gt;&lt;_url&gt;http://link.springer.com/10.1007/s11105-013-0621-0_x000d__x000a_http://link.springer.com/content/pdf/10.1007/s11105-013-0621-0&lt;/_url&gt;&lt;_volume&gt;31&lt;/_volume&gt;&lt;/Details&gt;&lt;Extra&gt;&lt;DBUID&gt;{09037731-A588-42A3-9B8B-C1989DD39FBC}&lt;/DBUID&gt;&lt;/Extra&gt;&lt;/Item&gt;&lt;/References&gt;&lt;/Group&gt;&lt;/Citation&gt;_x000a_"/>
    <w:docVar w:name="ne_docsoft" w:val="MSWord"/>
    <w:docVar w:name="ne_docversion" w:val="NoteExpress 2.0"/>
  </w:docVars>
  <w:rsids>
    <w:rsidRoot w:val="00160551"/>
    <w:rsid w:val="00040BDE"/>
    <w:rsid w:val="00051FC7"/>
    <w:rsid w:val="000532D4"/>
    <w:rsid w:val="0007572B"/>
    <w:rsid w:val="00091365"/>
    <w:rsid w:val="000B03D4"/>
    <w:rsid w:val="000D6C51"/>
    <w:rsid w:val="000E2038"/>
    <w:rsid w:val="00132F4D"/>
    <w:rsid w:val="00156E20"/>
    <w:rsid w:val="00160551"/>
    <w:rsid w:val="001724DA"/>
    <w:rsid w:val="001A6EE1"/>
    <w:rsid w:val="002252A6"/>
    <w:rsid w:val="002414CB"/>
    <w:rsid w:val="0028477D"/>
    <w:rsid w:val="002B3F06"/>
    <w:rsid w:val="002D4511"/>
    <w:rsid w:val="002D7465"/>
    <w:rsid w:val="003712CB"/>
    <w:rsid w:val="00397565"/>
    <w:rsid w:val="003E3267"/>
    <w:rsid w:val="00447F9B"/>
    <w:rsid w:val="00452810"/>
    <w:rsid w:val="004747F8"/>
    <w:rsid w:val="00485D45"/>
    <w:rsid w:val="004C0D1C"/>
    <w:rsid w:val="004E3CBA"/>
    <w:rsid w:val="00544DC1"/>
    <w:rsid w:val="005C6B8E"/>
    <w:rsid w:val="005E5FC7"/>
    <w:rsid w:val="006142E6"/>
    <w:rsid w:val="00637063"/>
    <w:rsid w:val="00651092"/>
    <w:rsid w:val="00673D36"/>
    <w:rsid w:val="006A0E31"/>
    <w:rsid w:val="006D005C"/>
    <w:rsid w:val="00713FA8"/>
    <w:rsid w:val="00751D61"/>
    <w:rsid w:val="007C7355"/>
    <w:rsid w:val="00820A55"/>
    <w:rsid w:val="00824A5D"/>
    <w:rsid w:val="008329A5"/>
    <w:rsid w:val="00843EAE"/>
    <w:rsid w:val="00864848"/>
    <w:rsid w:val="0089556D"/>
    <w:rsid w:val="008A132A"/>
    <w:rsid w:val="008D70F8"/>
    <w:rsid w:val="008E1C3D"/>
    <w:rsid w:val="009008C2"/>
    <w:rsid w:val="00911C07"/>
    <w:rsid w:val="00931205"/>
    <w:rsid w:val="0093447D"/>
    <w:rsid w:val="00992ED8"/>
    <w:rsid w:val="009E559F"/>
    <w:rsid w:val="00A44598"/>
    <w:rsid w:val="00A82610"/>
    <w:rsid w:val="00AB7BA1"/>
    <w:rsid w:val="00AD045F"/>
    <w:rsid w:val="00AF3464"/>
    <w:rsid w:val="00B26FEA"/>
    <w:rsid w:val="00B54432"/>
    <w:rsid w:val="00B81738"/>
    <w:rsid w:val="00BB0CE5"/>
    <w:rsid w:val="00BB128A"/>
    <w:rsid w:val="00C15589"/>
    <w:rsid w:val="00C17C41"/>
    <w:rsid w:val="00C4772C"/>
    <w:rsid w:val="00C7125B"/>
    <w:rsid w:val="00C8379C"/>
    <w:rsid w:val="00C9142A"/>
    <w:rsid w:val="00C95CCA"/>
    <w:rsid w:val="00CC07D4"/>
    <w:rsid w:val="00CC1967"/>
    <w:rsid w:val="00CC1D59"/>
    <w:rsid w:val="00CE021B"/>
    <w:rsid w:val="00D127C1"/>
    <w:rsid w:val="00D26D48"/>
    <w:rsid w:val="00D42C02"/>
    <w:rsid w:val="00D8303C"/>
    <w:rsid w:val="00D92855"/>
    <w:rsid w:val="00DB0355"/>
    <w:rsid w:val="00DD7F4C"/>
    <w:rsid w:val="00DE6159"/>
    <w:rsid w:val="00E62ED4"/>
    <w:rsid w:val="00E95790"/>
    <w:rsid w:val="00EE2F96"/>
    <w:rsid w:val="00F01DEE"/>
    <w:rsid w:val="00F240FE"/>
    <w:rsid w:val="00F3170B"/>
    <w:rsid w:val="00F6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FEE3E"/>
  <w15:docId w15:val="{FF9712CB-D236-4BA7-97C5-3A7B280E3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2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24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2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6A777-496A-44C6-936F-C3FF6984A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>NE.Bib</dc:description>
  <cp:lastModifiedBy>Sherry</cp:lastModifiedBy>
  <cp:revision>66</cp:revision>
  <dcterms:created xsi:type="dcterms:W3CDTF">2022-02-20T12:25:00Z</dcterms:created>
  <dcterms:modified xsi:type="dcterms:W3CDTF">2022-05-16T10:11:00Z</dcterms:modified>
</cp:coreProperties>
</file>